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776A" w14:textId="7D58F758" w:rsidR="00CF35C4" w:rsidRPr="00CF35C4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 xml:space="preserve">Supplementary Table 12. </w:t>
      </w:r>
    </w:p>
    <w:p w14:paraId="7B676B28" w14:textId="3CF05EA0" w:rsidR="002971D3" w:rsidRDefault="001667F8" w:rsidP="002971D3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 xml:space="preserve">Size of each identified transcriptional cluster as percentage of all </w:t>
      </w:r>
      <w:r w:rsidR="00830005" w:rsidRPr="00076254">
        <w:rPr>
          <w:sz w:val="22"/>
          <w:szCs w:val="22"/>
          <w:lang w:val="en-AU"/>
        </w:rPr>
        <w:t xml:space="preserve">profiled </w:t>
      </w:r>
      <w:r w:rsidR="00AB034B">
        <w:rPr>
          <w:sz w:val="22"/>
          <w:szCs w:val="22"/>
          <w:lang w:val="en-AU"/>
        </w:rPr>
        <w:t xml:space="preserve">endothelial </w:t>
      </w:r>
      <w:r w:rsidRPr="00076254">
        <w:rPr>
          <w:sz w:val="22"/>
          <w:szCs w:val="22"/>
          <w:lang w:val="en-AU"/>
        </w:rPr>
        <w:t>cells. P values are indicated</w:t>
      </w:r>
      <w:r w:rsidR="009E60B9">
        <w:rPr>
          <w:sz w:val="22"/>
          <w:szCs w:val="22"/>
          <w:lang w:val="en-AU"/>
        </w:rPr>
        <w:t>.</w:t>
      </w:r>
    </w:p>
    <w:p w14:paraId="4772486E" w14:textId="77777777" w:rsidR="001667F8" w:rsidRPr="00076254" w:rsidRDefault="001667F8" w:rsidP="002971D3">
      <w:pPr>
        <w:spacing w:line="276" w:lineRule="auto"/>
        <w:rPr>
          <w:sz w:val="22"/>
          <w:szCs w:val="22"/>
          <w:lang w:val="en-AU"/>
        </w:rPr>
      </w:pPr>
    </w:p>
    <w:p w14:paraId="4986C681" w14:textId="77777777" w:rsidR="002971D3" w:rsidRPr="00076254" w:rsidRDefault="002971D3" w:rsidP="002971D3">
      <w:pPr>
        <w:spacing w:line="276" w:lineRule="auto"/>
        <w:ind w:left="851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22EDC195" wp14:editId="16283278">
            <wp:extent cx="4711700" cy="1371600"/>
            <wp:effectExtent l="0" t="0" r="0" b="0"/>
            <wp:docPr id="1351429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4294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BBB4F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1CAD7D00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46A11E6C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114002"/>
    <w:rsid w:val="001667F8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30005"/>
    <w:rsid w:val="008C2535"/>
    <w:rsid w:val="008D38BA"/>
    <w:rsid w:val="009717C3"/>
    <w:rsid w:val="00983114"/>
    <w:rsid w:val="009942D9"/>
    <w:rsid w:val="009A5570"/>
    <w:rsid w:val="009E60B9"/>
    <w:rsid w:val="00A02AAA"/>
    <w:rsid w:val="00A1096F"/>
    <w:rsid w:val="00AB034B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6</cp:revision>
  <dcterms:created xsi:type="dcterms:W3CDTF">2024-01-25T11:19:00Z</dcterms:created>
  <dcterms:modified xsi:type="dcterms:W3CDTF">2024-03-12T09:52:00Z</dcterms:modified>
</cp:coreProperties>
</file>